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2C4E" w14:textId="77777777" w:rsidR="00247532" w:rsidRPr="005F0776" w:rsidRDefault="00247532" w:rsidP="00247532">
      <w:pPr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b/>
          <w:bCs/>
          <w:sz w:val="24"/>
          <w:szCs w:val="24"/>
        </w:rPr>
        <w:t>ONLINE DATA SUPPLEMENT</w:t>
      </w:r>
    </w:p>
    <w:p w14:paraId="135B946A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80ECDBF" w14:textId="77777777" w:rsidR="003601B4" w:rsidRPr="009615CF" w:rsidRDefault="003601B4" w:rsidP="003601B4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615CF">
        <w:rPr>
          <w:rFonts w:ascii="Times New Roman" w:hAnsi="Times New Roman" w:cs="Times New Roman"/>
          <w:b/>
          <w:i/>
          <w:sz w:val="24"/>
          <w:szCs w:val="24"/>
        </w:rPr>
        <w:t>Screening for Obstructive Sleep Apnea in Patients with Cancer – a Machine Learning Approach</w:t>
      </w:r>
    </w:p>
    <w:p w14:paraId="5AF7D0F5" w14:textId="77777777" w:rsidR="003601B4" w:rsidRPr="009615CF" w:rsidRDefault="003601B4" w:rsidP="003601B4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0182629" w14:textId="77777777" w:rsidR="003601B4" w:rsidRPr="009615CF" w:rsidRDefault="003601B4" w:rsidP="003601B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615CF">
        <w:rPr>
          <w:rFonts w:ascii="Times New Roman" w:hAnsi="Times New Roman" w:cs="Times New Roman"/>
          <w:sz w:val="24"/>
          <w:szCs w:val="24"/>
        </w:rPr>
        <w:t>*Karen A. Wong, MD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15CF">
        <w:rPr>
          <w:rFonts w:ascii="Times New Roman" w:hAnsi="Times New Roman" w:cs="Times New Roman"/>
          <w:sz w:val="24"/>
          <w:szCs w:val="24"/>
        </w:rPr>
        <w:t>, *Ankita Paul, B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15CF">
        <w:rPr>
          <w:rFonts w:ascii="Times New Roman" w:hAnsi="Times New Roman" w:cs="Times New Roman"/>
          <w:sz w:val="24"/>
          <w:szCs w:val="24"/>
        </w:rPr>
        <w:t>, Paige Fuentes, MS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15CF">
        <w:rPr>
          <w:rFonts w:ascii="Times New Roman" w:hAnsi="Times New Roman" w:cs="Times New Roman"/>
          <w:sz w:val="24"/>
          <w:szCs w:val="24"/>
        </w:rPr>
        <w:t>, Diane C. Lim, MD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9615CF">
        <w:rPr>
          <w:rFonts w:ascii="Times New Roman" w:hAnsi="Times New Roman" w:cs="Times New Roman"/>
          <w:sz w:val="24"/>
          <w:szCs w:val="24"/>
        </w:rPr>
        <w:t>, Anup Das, PhD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15CF">
        <w:rPr>
          <w:rFonts w:ascii="Times New Roman" w:hAnsi="Times New Roman" w:cs="Times New Roman"/>
          <w:sz w:val="24"/>
          <w:szCs w:val="24"/>
        </w:rPr>
        <w:t>, Miranda Tan, DO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97CE6F5" w14:textId="77777777" w:rsidR="003601B4" w:rsidRDefault="003601B4" w:rsidP="003601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B52CC7" w14:textId="77777777" w:rsidR="003601B4" w:rsidRPr="009615CF" w:rsidRDefault="003601B4" w:rsidP="003601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15CF">
        <w:rPr>
          <w:rFonts w:ascii="Times New Roman" w:hAnsi="Times New Roman" w:cs="Times New Roman"/>
          <w:sz w:val="24"/>
          <w:szCs w:val="24"/>
        </w:rPr>
        <w:t>Pulmonary Service, Department of Medicine, Memorial Sloan Kettering Cancer Center, New York, NY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9615CF">
        <w:rPr>
          <w:rFonts w:ascii="Times New Roman" w:hAnsi="Times New Roman" w:cs="Times New Roman"/>
          <w:sz w:val="24"/>
          <w:szCs w:val="24"/>
        </w:rPr>
        <w:t xml:space="preserve">; 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15CF">
        <w:rPr>
          <w:rFonts w:ascii="Times New Roman" w:hAnsi="Times New Roman" w:cs="Times New Roman"/>
          <w:sz w:val="24"/>
          <w:szCs w:val="24"/>
        </w:rPr>
        <w:t>Department of Electrical and Computer Engineering, Drexel University, Philadelphia, P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9615CF">
        <w:rPr>
          <w:rFonts w:ascii="Times New Roman" w:hAnsi="Times New Roman" w:cs="Times New Roman"/>
          <w:sz w:val="24"/>
          <w:szCs w:val="24"/>
        </w:rPr>
        <w:t xml:space="preserve">; 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15CF">
        <w:rPr>
          <w:rFonts w:ascii="Times New Roman" w:hAnsi="Times New Roman" w:cs="Times New Roman"/>
          <w:sz w:val="24"/>
          <w:szCs w:val="24"/>
        </w:rPr>
        <w:t>Department of Medicine, Memorial Sloan Kettering Cancer Center, New York, NY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9615CF">
        <w:rPr>
          <w:rFonts w:ascii="Times New Roman" w:hAnsi="Times New Roman" w:cs="Times New Roman"/>
          <w:sz w:val="24"/>
          <w:szCs w:val="24"/>
        </w:rPr>
        <w:t xml:space="preserve">; 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615CF">
        <w:rPr>
          <w:rFonts w:ascii="Times New Roman" w:hAnsi="Times New Roman" w:cs="Times New Roman"/>
          <w:sz w:val="24"/>
          <w:szCs w:val="24"/>
        </w:rPr>
        <w:t>Department of Medicine, Miami Veterans Affairs Healthcare System, Miami, FL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9615CF">
        <w:rPr>
          <w:rFonts w:ascii="Times New Roman" w:hAnsi="Times New Roman" w:cs="Times New Roman"/>
          <w:sz w:val="24"/>
          <w:szCs w:val="24"/>
        </w:rPr>
        <w:t xml:space="preserve">; </w:t>
      </w:r>
      <w:r w:rsidRPr="009615C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615CF">
        <w:rPr>
          <w:rFonts w:ascii="Times New Roman" w:hAnsi="Times New Roman" w:cs="Times New Roman"/>
          <w:sz w:val="24"/>
          <w:szCs w:val="24"/>
        </w:rPr>
        <w:t>Department of Medicine, University of Miami, Miami, FL</w:t>
      </w:r>
      <w:r>
        <w:rPr>
          <w:rFonts w:ascii="Times New Roman" w:hAnsi="Times New Roman" w:cs="Times New Roman"/>
          <w:sz w:val="24"/>
          <w:szCs w:val="24"/>
        </w:rPr>
        <w:t>, USA</w:t>
      </w:r>
    </w:p>
    <w:p w14:paraId="7C83BE15" w14:textId="77777777" w:rsidR="003601B4" w:rsidRPr="009615CF" w:rsidRDefault="003601B4" w:rsidP="003601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202C21" w14:textId="77777777" w:rsidR="003601B4" w:rsidRDefault="003601B4" w:rsidP="003601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15CF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 </w:t>
      </w:r>
      <w:r w:rsidRPr="009615CF">
        <w:rPr>
          <w:rFonts w:ascii="Times New Roman" w:hAnsi="Times New Roman" w:cs="Times New Roman"/>
          <w:sz w:val="24"/>
          <w:szCs w:val="24"/>
        </w:rPr>
        <w:t>Miranda Tan, D.O.</w:t>
      </w:r>
    </w:p>
    <w:p w14:paraId="1E49DB9C" w14:textId="77777777" w:rsidR="003601B4" w:rsidRPr="009615CF" w:rsidRDefault="003601B4" w:rsidP="003601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06CA">
        <w:rPr>
          <w:rFonts w:ascii="Times New Roman" w:hAnsi="Times New Roman" w:cs="Times New Roman"/>
          <w:b/>
          <w:bCs/>
          <w:sz w:val="24"/>
          <w:szCs w:val="24"/>
        </w:rPr>
        <w:t>Present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15CF">
        <w:rPr>
          <w:rFonts w:ascii="Times New Roman" w:hAnsi="Times New Roman" w:cs="Times New Roman"/>
          <w:sz w:val="24"/>
          <w:szCs w:val="24"/>
        </w:rPr>
        <w:t xml:space="preserve">Stanford University School of Medicine, Palo Alto, CA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9615CF">
        <w:rPr>
          <w:rFonts w:ascii="Times New Roman" w:hAnsi="Times New Roman" w:cs="Times New Roman"/>
          <w:sz w:val="24"/>
          <w:szCs w:val="24"/>
        </w:rPr>
        <w:t>; Tel</w:t>
      </w:r>
      <w:r w:rsidRPr="00F07856">
        <w:rPr>
          <w:rFonts w:ascii="Times New Roman" w:hAnsi="Times New Roman" w:cs="Times New Roman"/>
          <w:sz w:val="24"/>
          <w:szCs w:val="24"/>
        </w:rPr>
        <w:t>: (650)-7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07856">
        <w:rPr>
          <w:rFonts w:ascii="Times New Roman" w:hAnsi="Times New Roman" w:cs="Times New Roman"/>
          <w:sz w:val="24"/>
          <w:szCs w:val="24"/>
        </w:rPr>
        <w:t>-6</w:t>
      </w:r>
      <w:r>
        <w:rPr>
          <w:rFonts w:ascii="Times New Roman" w:hAnsi="Times New Roman" w:cs="Times New Roman"/>
          <w:sz w:val="24"/>
          <w:szCs w:val="24"/>
        </w:rPr>
        <w:t>962</w:t>
      </w:r>
      <w:r w:rsidRPr="00F07856">
        <w:rPr>
          <w:rFonts w:ascii="Times New Roman" w:hAnsi="Times New Roman" w:cs="Times New Roman"/>
          <w:sz w:val="24"/>
          <w:szCs w:val="24"/>
        </w:rPr>
        <w:t xml:space="preserve">, Fax: (650)-721-7570, </w:t>
      </w:r>
      <w:r w:rsidRPr="009615C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9615CF">
          <w:rPr>
            <w:rStyle w:val="Hyperlink"/>
            <w:rFonts w:ascii="Times New Roman" w:hAnsi="Times New Roman" w:cs="Times New Roman"/>
            <w:sz w:val="24"/>
            <w:szCs w:val="24"/>
          </w:rPr>
          <w:t>tanm@stanford.edu</w:t>
        </w:r>
      </w:hyperlink>
    </w:p>
    <w:p w14:paraId="59E6C7C5" w14:textId="1C2A7846" w:rsidR="003601B4" w:rsidRDefault="003601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D06DE9" w14:textId="3C887469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F0776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RY METHODS</w:t>
      </w:r>
    </w:p>
    <w:p w14:paraId="5C155E9B" w14:textId="5294A618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3587495"/>
      <w:r w:rsidRPr="005F0776">
        <w:rPr>
          <w:rFonts w:ascii="Times New Roman" w:hAnsi="Times New Roman" w:cs="Times New Roman"/>
          <w:sz w:val="24"/>
          <w:szCs w:val="24"/>
        </w:rPr>
        <w:t>The STOP-BANG questionnaire</w:t>
      </w:r>
      <w:r w:rsidR="001312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312F1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1312F1">
        <w:rPr>
          <w:rFonts w:ascii="Times New Roman" w:hAnsi="Times New Roman" w:cs="Times New Roman"/>
          <w:sz w:val="24"/>
          <w:szCs w:val="24"/>
        </w:rPr>
        <w:t xml:space="preserve"> 1)</w:t>
      </w:r>
      <w:r w:rsidRPr="005F0776">
        <w:rPr>
          <w:rFonts w:ascii="Times New Roman" w:hAnsi="Times New Roman" w:cs="Times New Roman"/>
          <w:sz w:val="24"/>
          <w:szCs w:val="24"/>
        </w:rPr>
        <w:t xml:space="preserve"> is a validated 8-point survey that screens for OSA. A total score &lt;3 confers a low risk of OSA. Scores of 3-4 and 5-8 indicate an intermediate and high risk of OSA, respectively.</w:t>
      </w:r>
      <w:r w:rsidRPr="005F0776">
        <w:rPr>
          <w:rFonts w:ascii="Times New Roman" w:hAnsi="Times New Roman" w:cs="Times New Roman"/>
          <w:sz w:val="24"/>
          <w:szCs w:val="24"/>
        </w:rPr>
        <w:fldChar w:fldCharType="begin"/>
      </w:r>
      <w:r w:rsidR="005F0776" w:rsidRPr="005F077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ung&lt;/Author&gt;&lt;Year&gt;2008&lt;/Year&gt;&lt;RecNum&gt;33&lt;/RecNum&gt;&lt;DisplayText&gt;&lt;style face="superscript"&gt;1&lt;/style&gt;&lt;/DisplayText&gt;&lt;record&gt;&lt;rec-number&gt;33&lt;/rec-number&gt;&lt;foreign-keys&gt;&lt;key app="EN" db-id="2defzvr5n5dzwdew0f8ppad2xzdzfedpvsea" timestamp="1657572770"&gt;33&lt;/key&gt;&lt;/foreign-keys&gt;&lt;ref-type name="Journal Article"&gt;17&lt;/ref-type&gt;&lt;contributors&gt;&lt;authors&gt;&lt;author&gt;Chung, Frances&lt;/author&gt;&lt;author&gt;Yegneswaran, Balaji&lt;/author&gt;&lt;author&gt;Liao, Pu&lt;/author&gt;&lt;author&gt;Chung, Sharon A.&lt;/author&gt;&lt;author&gt;Vairavanathan, Santhira&lt;/author&gt;&lt;author&gt;Islam, Sazzadul&lt;/author&gt;&lt;author&gt;Khajehdehi, Ali&lt;/author&gt;&lt;author&gt;Shapiro, Colin M.&lt;/author&gt;&lt;/authors&gt;&lt;/contributors&gt;&lt;titles&gt;&lt;title&gt;STOP Questionnaire: A Tool to Screen Patients for Obstructive Sleep Apnea&lt;/title&gt;&lt;secondary-title&gt;Anesthesiology&lt;/secondary-title&gt;&lt;/titles&gt;&lt;periodical&gt;&lt;full-title&gt;Anesthesiology&lt;/full-title&gt;&lt;/periodical&gt;&lt;pages&gt;812-821&lt;/pages&gt;&lt;volume&gt;108&lt;/volume&gt;&lt;number&gt;5&lt;/number&gt;&lt;dates&gt;&lt;year&gt;2008&lt;/year&gt;&lt;/dates&gt;&lt;isbn&gt;0003-3022&lt;/isbn&gt;&lt;urls&gt;&lt;related-urls&gt;&lt;url&gt;https://doi.org/10.1097/ALN.0b013e31816d83e4&lt;/url&gt;&lt;/related-urls&gt;&lt;/urls&gt;&lt;electronic-resource-num&gt;10.1097/ALN.0b013e31816d83e4&lt;/electronic-resource-num&gt;&lt;access-date&gt;4/20/2021&lt;/access-date&gt;&lt;/record&gt;&lt;/Cite&gt;&lt;/EndNote&gt;</w:instrText>
      </w:r>
      <w:r w:rsidRPr="005F0776">
        <w:rPr>
          <w:rFonts w:ascii="Times New Roman" w:hAnsi="Times New Roman" w:cs="Times New Roman"/>
          <w:sz w:val="24"/>
          <w:szCs w:val="24"/>
        </w:rPr>
        <w:fldChar w:fldCharType="separate"/>
      </w:r>
      <w:r w:rsidR="005F0776" w:rsidRPr="005F077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5F0776">
        <w:rPr>
          <w:rFonts w:ascii="Times New Roman" w:hAnsi="Times New Roman" w:cs="Times New Roman"/>
          <w:sz w:val="24"/>
          <w:szCs w:val="24"/>
        </w:rPr>
        <w:fldChar w:fldCharType="end"/>
      </w:r>
      <w:r w:rsidRPr="005F07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1" w:name="_Hlk144249806"/>
      <w:r w:rsidRPr="005F0776">
        <w:rPr>
          <w:rFonts w:ascii="Times New Roman" w:hAnsi="Times New Roman" w:cs="Times New Roman"/>
          <w:sz w:val="24"/>
          <w:szCs w:val="24"/>
        </w:rPr>
        <w:t>The E</w:t>
      </w:r>
      <w:r w:rsidR="001312F1">
        <w:rPr>
          <w:rFonts w:ascii="Times New Roman" w:hAnsi="Times New Roman" w:cs="Times New Roman"/>
          <w:sz w:val="24"/>
          <w:szCs w:val="24"/>
        </w:rPr>
        <w:t>pworth sleepiness scale (ESS) (</w:t>
      </w:r>
      <w:proofErr w:type="spellStart"/>
      <w:r w:rsidR="001312F1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1312F1">
        <w:rPr>
          <w:rFonts w:ascii="Times New Roman" w:hAnsi="Times New Roman" w:cs="Times New Roman"/>
          <w:sz w:val="24"/>
          <w:szCs w:val="24"/>
        </w:rPr>
        <w:t xml:space="preserve"> 2)</w:t>
      </w:r>
      <w:r w:rsidRPr="005F0776">
        <w:rPr>
          <w:rFonts w:ascii="Times New Roman" w:hAnsi="Times New Roman" w:cs="Times New Roman"/>
          <w:sz w:val="24"/>
          <w:szCs w:val="24"/>
        </w:rPr>
        <w:t xml:space="preserve">provides a subjective estimate of sleepiness by chance of dozing off or falling asleep in 8 different activities. </w:t>
      </w:r>
      <w:bookmarkEnd w:id="1"/>
      <w:r w:rsidRPr="005F0776">
        <w:rPr>
          <w:rFonts w:ascii="Times New Roman" w:hAnsi="Times New Roman" w:cs="Times New Roman"/>
          <w:sz w:val="24"/>
          <w:szCs w:val="24"/>
        </w:rPr>
        <w:t>Each situation is rated on a 4-point Likert scale of 0-3, with 3 representin</w:t>
      </w:r>
      <w:r w:rsidR="00794643">
        <w:rPr>
          <w:rFonts w:ascii="Times New Roman" w:hAnsi="Times New Roman" w:cs="Times New Roman"/>
          <w:sz w:val="24"/>
          <w:szCs w:val="24"/>
        </w:rPr>
        <w:t xml:space="preserve">g a </w:t>
      </w:r>
      <w:r w:rsidRPr="005F0776">
        <w:rPr>
          <w:rFonts w:ascii="Times New Roman" w:hAnsi="Times New Roman" w:cs="Times New Roman"/>
          <w:sz w:val="24"/>
          <w:szCs w:val="24"/>
        </w:rPr>
        <w:t>high chance of falling asleep.</w:t>
      </w:r>
      <w:r w:rsidR="00F74224">
        <w:rPr>
          <w:rFonts w:ascii="Times New Roman" w:hAnsi="Times New Roman" w:cs="Times New Roman"/>
          <w:sz w:val="24"/>
          <w:szCs w:val="24"/>
        </w:rPr>
        <w:t xml:space="preserve"> ESS values &gt;10 indicate daytime sleepiness.</w:t>
      </w:r>
      <w:r w:rsidRPr="005F0776">
        <w:rPr>
          <w:rFonts w:ascii="Times New Roman" w:hAnsi="Times New Roman" w:cs="Times New Roman"/>
          <w:sz w:val="24"/>
          <w:szCs w:val="24"/>
        </w:rPr>
        <w:t xml:space="preserve"> This instrument has been used to measure sleepiness in various populations.</w:t>
      </w:r>
      <w:r w:rsidRPr="005F0776">
        <w:rPr>
          <w:rFonts w:ascii="Times New Roman" w:hAnsi="Times New Roman" w:cs="Times New Roman"/>
          <w:sz w:val="24"/>
          <w:szCs w:val="24"/>
        </w:rPr>
        <w:fldChar w:fldCharType="begin"/>
      </w:r>
      <w:r w:rsidR="005F0776" w:rsidRPr="005F077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ns&lt;/Author&gt;&lt;Year&gt;1992&lt;/Year&gt;&lt;RecNum&gt;65&lt;/RecNum&gt;&lt;DisplayText&gt;&lt;style face="superscript"&gt;2&lt;/style&gt;&lt;/DisplayText&gt;&lt;record&gt;&lt;rec-number&gt;65&lt;/rec-number&gt;&lt;foreign-keys&gt;&lt;key app="EN" db-id="2defzvr5n5dzwdew0f8ppad2xzdzfedpvsea" timestamp="1657572774"&gt;65&lt;/key&gt;&lt;/foreign-keys&gt;&lt;ref-type name="Journal Article"&gt;17&lt;/ref-type&gt;&lt;contributors&gt;&lt;authors&gt;&lt;author&gt;Johns, Murrayb W&lt;/author&gt;&lt;/authors&gt;&lt;/contributors&gt;&lt;titles&gt;&lt;title&gt;Reliability and factor analysis of the Epworth Sleepiness Scale&lt;/title&gt;&lt;secondary-title&gt;Sleep&lt;/secondary-title&gt;&lt;/titles&gt;&lt;periodical&gt;&lt;full-title&gt;Sleep&lt;/full-title&gt;&lt;/periodical&gt;&lt;pages&gt;376-381&lt;/pages&gt;&lt;volume&gt;15&lt;/volume&gt;&lt;number&gt;4&lt;/number&gt;&lt;dates&gt;&lt;year&gt;1992&lt;/year&gt;&lt;/dates&gt;&lt;isbn&gt;1550-9109&lt;/isbn&gt;&lt;urls&gt;&lt;/urls&gt;&lt;/record&gt;&lt;/Cite&gt;&lt;/EndNote&gt;</w:instrText>
      </w:r>
      <w:r w:rsidRPr="005F0776">
        <w:rPr>
          <w:rFonts w:ascii="Times New Roman" w:hAnsi="Times New Roman" w:cs="Times New Roman"/>
          <w:sz w:val="24"/>
          <w:szCs w:val="24"/>
        </w:rPr>
        <w:fldChar w:fldCharType="separate"/>
      </w:r>
      <w:r w:rsidR="005F0776" w:rsidRPr="005F077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5F0776">
        <w:rPr>
          <w:rFonts w:ascii="Times New Roman" w:hAnsi="Times New Roman" w:cs="Times New Roman"/>
          <w:sz w:val="24"/>
          <w:szCs w:val="24"/>
        </w:rPr>
        <w:fldChar w:fldCharType="end"/>
      </w:r>
    </w:p>
    <w:bookmarkEnd w:id="0"/>
    <w:p w14:paraId="3ADB4DC8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43B399" w14:textId="77777777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leep study setup and scoring</w:t>
      </w:r>
      <w:r w:rsidRPr="005F077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24DA210" w14:textId="77777777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sz w:val="24"/>
          <w:szCs w:val="24"/>
        </w:rPr>
        <w:t xml:space="preserve">The Alice Night One (Phillips, USA) is a portable, type 3 sleep study device used for diagnosis of OSA. It is comprised of four channels to measure heart rate, oxygen saturation (pulse oximetry), airflow (via a nasal cannula pressure transducer), and thoracic respiratory effort (via a chest band with pneumatic sensor). </w:t>
      </w:r>
    </w:p>
    <w:p w14:paraId="574F2377" w14:textId="77777777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107C67" w14:textId="539566C5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sz w:val="24"/>
          <w:szCs w:val="24"/>
        </w:rPr>
        <w:t xml:space="preserve">An AHI &lt;5 events/hour indicated a normal sleep study; AHI </w:t>
      </w:r>
      <w:r w:rsidRPr="005F0776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5F0776">
        <w:rPr>
          <w:rFonts w:ascii="Times New Roman" w:hAnsi="Times New Roman" w:cs="Times New Roman"/>
          <w:sz w:val="24"/>
          <w:szCs w:val="24"/>
        </w:rPr>
        <w:t xml:space="preserve">5 events/hour was defined as OSA. Values from 5-14, 15-29, and </w:t>
      </w:r>
      <w:r w:rsidRPr="005F0776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5F0776">
        <w:rPr>
          <w:rFonts w:ascii="Times New Roman" w:hAnsi="Times New Roman" w:cs="Times New Roman"/>
          <w:sz w:val="24"/>
          <w:szCs w:val="24"/>
        </w:rPr>
        <w:t>30 events/hour classified mild, moderate, and severe OSA, respectively.</w:t>
      </w:r>
      <w:r w:rsidRPr="005F0776">
        <w:rPr>
          <w:rFonts w:ascii="Times New Roman" w:hAnsi="Times New Roman" w:cs="Times New Roman"/>
          <w:sz w:val="24"/>
          <w:szCs w:val="24"/>
        </w:rPr>
        <w:fldChar w:fldCharType="begin"/>
      </w:r>
      <w:r w:rsidR="005F0776" w:rsidRPr="005F0776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Year&gt;1999&lt;/Year&gt;&lt;RecNum&gt;67&lt;/RecNum&gt;&lt;DisplayText&gt;&lt;style face="superscript"&gt;3&lt;/style&gt;&lt;/DisplayText&gt;&lt;record&gt;&lt;rec-number&gt;67&lt;/rec-number&gt;&lt;foreign-keys&gt;&lt;key app="EN" db-id="2defzvr5n5dzwdew0f8ppad2xzdzfedpvsea" timestamp="1657572774"&gt;67&lt;/key&gt;&lt;/foreign-keys&gt;&lt;ref-type name="Journal Article"&gt;17&lt;/ref-type&gt;&lt;contributors&gt;&lt;/contributors&gt;&lt;titles&gt;&lt;title&gt;Sleep-related breathing disorders in adults: recommendations for syndrome definition and measurement techniques in clinical research. The Report of an American Academy of Sleep Medicine Task Force&lt;/title&gt;&lt;secondary-title&gt;Sleep&lt;/secondary-title&gt;&lt;/titles&gt;&lt;periodical&gt;&lt;full-title&gt;Sleep&lt;/full-title&gt;&lt;/periodical&gt;&lt;pages&gt;667-89&lt;/pages&gt;&lt;volume&gt;22&lt;/volume&gt;&lt;number&gt;5&lt;/number&gt;&lt;edition&gt;1999/08/18&lt;/edition&gt;&lt;keywords&gt;&lt;keyword&gt;Adult&lt;/keyword&gt;&lt;keyword&gt;Humans&lt;/keyword&gt;&lt;keyword&gt;*Polysomnography&lt;/keyword&gt;&lt;keyword&gt;Sleep Apnea Syndromes/classification/*diagnosis/etiology&lt;/keyword&gt;&lt;keyword&gt;Sleep Stages&lt;/keyword&gt;&lt;keyword&gt;Syndrome&lt;/keyword&gt;&lt;/keywords&gt;&lt;dates&gt;&lt;year&gt;1999&lt;/year&gt;&lt;pub-dates&gt;&lt;date&gt;Aug 1&lt;/date&gt;&lt;/pub-dates&gt;&lt;/dates&gt;&lt;isbn&gt;0161-8105 (Print)&amp;#xD;0161-8105&lt;/isbn&gt;&lt;accession-num&gt;10450601&lt;/accession-num&gt;&lt;urls&gt;&lt;/urls&gt;&lt;remote-database-provider&gt;NLM&lt;/remote-database-provider&gt;&lt;language&gt;eng&lt;/language&gt;&lt;/record&gt;&lt;/Cite&gt;&lt;/EndNote&gt;</w:instrText>
      </w:r>
      <w:r w:rsidRPr="005F0776">
        <w:rPr>
          <w:rFonts w:ascii="Times New Roman" w:hAnsi="Times New Roman" w:cs="Times New Roman"/>
          <w:sz w:val="24"/>
          <w:szCs w:val="24"/>
        </w:rPr>
        <w:fldChar w:fldCharType="separate"/>
      </w:r>
      <w:r w:rsidR="005F0776" w:rsidRPr="005F0776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5F0776">
        <w:rPr>
          <w:rFonts w:ascii="Times New Roman" w:hAnsi="Times New Roman" w:cs="Times New Roman"/>
          <w:sz w:val="24"/>
          <w:szCs w:val="24"/>
        </w:rPr>
        <w:fldChar w:fldCharType="end"/>
      </w:r>
      <w:r w:rsidRPr="005F07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812BAD" w14:textId="77777777" w:rsidR="00247532" w:rsidRPr="005F0776" w:rsidRDefault="00247532" w:rsidP="00247532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  <w:r w:rsidRPr="005F077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 </w:t>
      </w:r>
      <w:r w:rsidRPr="005F0776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7F753E6C" w14:textId="5A94A708" w:rsidR="00247532" w:rsidRPr="005F0776" w:rsidRDefault="003601B4" w:rsidP="00247532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D8B533" wp14:editId="7CB3B862">
            <wp:extent cx="5227668" cy="4868544"/>
            <wp:effectExtent l="0" t="0" r="0" b="8890"/>
            <wp:docPr id="152597449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97449" name="Picture 1" descr="A flowchart of patien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5501" cy="4875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8A660" w14:textId="77777777" w:rsidR="00247532" w:rsidRPr="005F0776" w:rsidRDefault="00247532" w:rsidP="00247532">
      <w:pPr>
        <w:pStyle w:val="Caption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proofErr w:type="spellStart"/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>eFigure</w:t>
      </w:r>
      <w:proofErr w:type="spellEnd"/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F077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Figure \* ARABIC </w:instrText>
      </w:r>
      <w:r w:rsidRPr="005F077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F0776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5F0776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>. Flow diagram of final participants included in analysis and the machine learning training model.</w:t>
      </w:r>
    </w:p>
    <w:p w14:paraId="2B439581" w14:textId="77777777" w:rsidR="00247532" w:rsidRPr="005F0776" w:rsidRDefault="00247532" w:rsidP="00247532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B4D87" w14:textId="77777777" w:rsidR="00247532" w:rsidRPr="005F0776" w:rsidRDefault="00247532" w:rsidP="00247532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960EBE" wp14:editId="0794517D">
            <wp:extent cx="4618990" cy="3904846"/>
            <wp:effectExtent l="0" t="0" r="0" b="63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828" cy="39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A21D0" w14:textId="77777777" w:rsidR="00247532" w:rsidRPr="005F0776" w:rsidRDefault="00247532" w:rsidP="00247532">
      <w:pPr>
        <w:pStyle w:val="Caption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proofErr w:type="spellStart"/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>eFigure</w:t>
      </w:r>
      <w:proofErr w:type="spellEnd"/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2. Heatmap correlating apnea-hypopnea index (AHI) with continuous variables using spearman correlation test. </w:t>
      </w:r>
    </w:p>
    <w:p w14:paraId="36A00660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21543D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DA966F2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6DF5A5B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9A4C6C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37728C46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7C2662" w14:textId="77777777" w:rsidR="00247532" w:rsidRPr="005F0776" w:rsidRDefault="00247532" w:rsidP="00247532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D945FB" w14:textId="77777777" w:rsidR="00247532" w:rsidRPr="005F0776" w:rsidRDefault="00247532" w:rsidP="00247532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5E99DB" w14:textId="77777777" w:rsidR="00247532" w:rsidRPr="005F0776" w:rsidRDefault="00247532" w:rsidP="00247532">
      <w:pPr>
        <w:tabs>
          <w:tab w:val="left" w:pos="720"/>
        </w:tabs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DF5CE0" wp14:editId="32FAC84E">
            <wp:extent cx="6410745" cy="5820355"/>
            <wp:effectExtent l="0" t="0" r="0" b="0"/>
            <wp:docPr id="1" name="Picture 1" descr="Backgroun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ckground pattern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6135" cy="582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14125" w14:textId="77777777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Figure</w:t>
      </w:r>
      <w:proofErr w:type="spellEnd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3. The relationship between the apnea-hypopnea index (AHI) and other continuous variables.</w:t>
      </w:r>
    </w:p>
    <w:p w14:paraId="4D6D196F" w14:textId="77777777" w:rsidR="00247532" w:rsidRPr="005F0776" w:rsidRDefault="00247532" w:rsidP="0024753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6D758DDD" w14:textId="77777777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80"/>
        <w:gridCol w:w="900"/>
        <w:gridCol w:w="900"/>
      </w:tblGrid>
      <w:tr w:rsidR="00247532" w:rsidRPr="005F0776" w14:paraId="2DDF8789" w14:textId="77777777" w:rsidTr="003900BE">
        <w:trPr>
          <w:jc w:val="center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04F9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F8B55D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F67D83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247532" w:rsidRPr="005F0776" w14:paraId="3FA3C501" w14:textId="77777777" w:rsidTr="003900BE">
        <w:trPr>
          <w:jc w:val="center"/>
        </w:trPr>
        <w:tc>
          <w:tcPr>
            <w:tcW w:w="6480" w:type="dxa"/>
            <w:tcBorders>
              <w:top w:val="single" w:sz="4" w:space="0" w:color="auto"/>
            </w:tcBorders>
          </w:tcPr>
          <w:p w14:paraId="735F5168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oring?</w:t>
            </w:r>
          </w:p>
          <w:p w14:paraId="2AC2FD4A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Do you snore loudly, enough to be heard through closed doors?</w:t>
            </w:r>
          </w:p>
        </w:tc>
        <w:tc>
          <w:tcPr>
            <w:tcW w:w="900" w:type="dxa"/>
          </w:tcPr>
          <w:p w14:paraId="157BD92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4B4560E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7532" w:rsidRPr="005F0776" w14:paraId="7A4BB932" w14:textId="77777777" w:rsidTr="003900BE">
        <w:trPr>
          <w:jc w:val="center"/>
        </w:trPr>
        <w:tc>
          <w:tcPr>
            <w:tcW w:w="6480" w:type="dxa"/>
          </w:tcPr>
          <w:p w14:paraId="08C98298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red?</w:t>
            </w:r>
          </w:p>
          <w:p w14:paraId="35A3C2C8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Do you often fee tired, fatigued, or sleepy during the day?</w:t>
            </w:r>
          </w:p>
        </w:tc>
        <w:tc>
          <w:tcPr>
            <w:tcW w:w="900" w:type="dxa"/>
          </w:tcPr>
          <w:p w14:paraId="66744A0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16489A14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7532" w:rsidRPr="005F0776" w14:paraId="11E26A4F" w14:textId="77777777" w:rsidTr="003900BE">
        <w:trPr>
          <w:jc w:val="center"/>
        </w:trPr>
        <w:tc>
          <w:tcPr>
            <w:tcW w:w="6480" w:type="dxa"/>
          </w:tcPr>
          <w:p w14:paraId="460C9B64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apneas?</w:t>
            </w:r>
          </w:p>
          <w:p w14:paraId="6CB21847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Has anyone observed you stop breathing during sleep?</w:t>
            </w:r>
          </w:p>
        </w:tc>
        <w:tc>
          <w:tcPr>
            <w:tcW w:w="900" w:type="dxa"/>
          </w:tcPr>
          <w:p w14:paraId="075A4A8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2DEA559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7532" w:rsidRPr="005F0776" w14:paraId="522287B3" w14:textId="77777777" w:rsidTr="003900BE">
        <w:trPr>
          <w:jc w:val="center"/>
        </w:trPr>
        <w:tc>
          <w:tcPr>
            <w:tcW w:w="6480" w:type="dxa"/>
          </w:tcPr>
          <w:p w14:paraId="3615141E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sure treatment?</w:t>
            </w:r>
          </w:p>
          <w:p w14:paraId="61B19E4F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Do you have (or are you being treated for) high blood pressure?</w:t>
            </w:r>
          </w:p>
        </w:tc>
        <w:tc>
          <w:tcPr>
            <w:tcW w:w="900" w:type="dxa"/>
          </w:tcPr>
          <w:p w14:paraId="76132D9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58C9D5F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7532" w:rsidRPr="005F0776" w14:paraId="2C1E2EDB" w14:textId="77777777" w:rsidTr="003900BE">
        <w:trPr>
          <w:jc w:val="center"/>
        </w:trPr>
        <w:tc>
          <w:tcPr>
            <w:tcW w:w="6480" w:type="dxa"/>
          </w:tcPr>
          <w:p w14:paraId="11BCBA7E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?</w:t>
            </w:r>
          </w:p>
          <w:p w14:paraId="104B2CCC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BMI &gt;35kg/m</w:t>
            </w:r>
            <w:r w:rsidRPr="005F07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00" w:type="dxa"/>
          </w:tcPr>
          <w:p w14:paraId="2F024A5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05EB3A0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7532" w:rsidRPr="005F0776" w14:paraId="0689C097" w14:textId="77777777" w:rsidTr="003900BE">
        <w:trPr>
          <w:jc w:val="center"/>
        </w:trPr>
        <w:tc>
          <w:tcPr>
            <w:tcW w:w="6480" w:type="dxa"/>
          </w:tcPr>
          <w:p w14:paraId="1CF85B42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?</w:t>
            </w:r>
          </w:p>
          <w:p w14:paraId="7ED1A254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Age &gt;50?</w:t>
            </w:r>
          </w:p>
        </w:tc>
        <w:tc>
          <w:tcPr>
            <w:tcW w:w="900" w:type="dxa"/>
          </w:tcPr>
          <w:p w14:paraId="4B4D68E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73BF220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7532" w:rsidRPr="005F0776" w14:paraId="2798372C" w14:textId="77777777" w:rsidTr="003900BE">
        <w:trPr>
          <w:jc w:val="center"/>
        </w:trPr>
        <w:tc>
          <w:tcPr>
            <w:tcW w:w="6480" w:type="dxa"/>
          </w:tcPr>
          <w:p w14:paraId="6DAE0425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ck circumference?</w:t>
            </w:r>
          </w:p>
          <w:p w14:paraId="47E1EE7C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Circumference &gt;40cm?</w:t>
            </w:r>
          </w:p>
        </w:tc>
        <w:tc>
          <w:tcPr>
            <w:tcW w:w="900" w:type="dxa"/>
          </w:tcPr>
          <w:p w14:paraId="4186EC6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70271D34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7532" w:rsidRPr="005F0776" w14:paraId="7FE364B4" w14:textId="77777777" w:rsidTr="003900BE">
        <w:trPr>
          <w:jc w:val="center"/>
        </w:trPr>
        <w:tc>
          <w:tcPr>
            <w:tcW w:w="6480" w:type="dxa"/>
          </w:tcPr>
          <w:p w14:paraId="15896063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?</w:t>
            </w:r>
          </w:p>
          <w:p w14:paraId="524381CB" w14:textId="77777777" w:rsidR="00247532" w:rsidRPr="005F0776" w:rsidRDefault="00247532" w:rsidP="00390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Male gender?</w:t>
            </w:r>
          </w:p>
        </w:tc>
        <w:tc>
          <w:tcPr>
            <w:tcW w:w="900" w:type="dxa"/>
          </w:tcPr>
          <w:p w14:paraId="02D71BB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114E321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</w:tbl>
    <w:p w14:paraId="519B5CE1" w14:textId="77777777" w:rsidR="00247532" w:rsidRPr="005F0776" w:rsidRDefault="00247532" w:rsidP="00247532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Table</w:t>
      </w:r>
      <w:proofErr w:type="spellEnd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1:</w:t>
      </w:r>
      <w:r w:rsidRPr="005F07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OP-Bang questionnaire.</w:t>
      </w:r>
      <w:r w:rsidRPr="005F07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046F795" w14:textId="77777777" w:rsidR="00247532" w:rsidRPr="005F0776" w:rsidRDefault="00247532" w:rsidP="00247532">
      <w:pPr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538" w:type="dxa"/>
        <w:jc w:val="center"/>
        <w:tblLayout w:type="fixed"/>
        <w:tblLook w:val="04A0" w:firstRow="1" w:lastRow="0" w:firstColumn="1" w:lastColumn="0" w:noHBand="0" w:noVBand="1"/>
      </w:tblPr>
      <w:tblGrid>
        <w:gridCol w:w="7375"/>
        <w:gridCol w:w="540"/>
        <w:gridCol w:w="540"/>
        <w:gridCol w:w="540"/>
        <w:gridCol w:w="543"/>
      </w:tblGrid>
      <w:tr w:rsidR="00247532" w:rsidRPr="005F0776" w14:paraId="46CEBF45" w14:textId="77777777" w:rsidTr="003900BE">
        <w:trPr>
          <w:trHeight w:val="179"/>
          <w:jc w:val="center"/>
        </w:trPr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94F2C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left w:val="single" w:sz="4" w:space="0" w:color="auto"/>
            </w:tcBorders>
          </w:tcPr>
          <w:p w14:paraId="6632D2D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ce of dozing</w:t>
            </w:r>
          </w:p>
        </w:tc>
      </w:tr>
      <w:tr w:rsidR="00247532" w:rsidRPr="005F0776" w14:paraId="5B041FE8" w14:textId="77777777" w:rsidTr="003900BE">
        <w:trPr>
          <w:trHeight w:val="512"/>
          <w:jc w:val="center"/>
        </w:trPr>
        <w:tc>
          <w:tcPr>
            <w:tcW w:w="7375" w:type="dxa"/>
            <w:tcBorders>
              <w:top w:val="single" w:sz="4" w:space="0" w:color="auto"/>
            </w:tcBorders>
          </w:tcPr>
          <w:p w14:paraId="048C9303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How likely you are to doze or fall asleep in the following situations?</w:t>
            </w:r>
          </w:p>
        </w:tc>
        <w:tc>
          <w:tcPr>
            <w:tcW w:w="540" w:type="dxa"/>
          </w:tcPr>
          <w:p w14:paraId="1FF07E8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831FF57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11D9CB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48114EA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3A751C13" w14:textId="77777777" w:rsidTr="003900BE">
        <w:trPr>
          <w:trHeight w:val="530"/>
          <w:jc w:val="center"/>
        </w:trPr>
        <w:tc>
          <w:tcPr>
            <w:tcW w:w="7375" w:type="dxa"/>
          </w:tcPr>
          <w:p w14:paraId="4848F80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Sitting and reading</w:t>
            </w:r>
          </w:p>
        </w:tc>
        <w:tc>
          <w:tcPr>
            <w:tcW w:w="540" w:type="dxa"/>
          </w:tcPr>
          <w:p w14:paraId="3260CC5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68CC3C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13EB74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7E0900E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2F0C6CEB" w14:textId="77777777" w:rsidTr="003900BE">
        <w:trPr>
          <w:trHeight w:val="539"/>
          <w:jc w:val="center"/>
        </w:trPr>
        <w:tc>
          <w:tcPr>
            <w:tcW w:w="7375" w:type="dxa"/>
          </w:tcPr>
          <w:p w14:paraId="39C2E38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Watching television</w:t>
            </w:r>
          </w:p>
        </w:tc>
        <w:tc>
          <w:tcPr>
            <w:tcW w:w="540" w:type="dxa"/>
          </w:tcPr>
          <w:p w14:paraId="049FE86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05A42F0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6AE124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5F00716E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6CC19330" w14:textId="77777777" w:rsidTr="003900BE">
        <w:trPr>
          <w:trHeight w:val="521"/>
          <w:jc w:val="center"/>
        </w:trPr>
        <w:tc>
          <w:tcPr>
            <w:tcW w:w="7375" w:type="dxa"/>
          </w:tcPr>
          <w:p w14:paraId="0ABB32B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Sitting inactive in a public place (</w:t>
            </w:r>
            <w:proofErr w:type="spellStart"/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, a theater or a meeting)</w:t>
            </w:r>
          </w:p>
        </w:tc>
        <w:tc>
          <w:tcPr>
            <w:tcW w:w="540" w:type="dxa"/>
          </w:tcPr>
          <w:p w14:paraId="4A94501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6D09CF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C2305D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66A5412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5F421FA6" w14:textId="77777777" w:rsidTr="003900BE">
        <w:trPr>
          <w:trHeight w:val="539"/>
          <w:jc w:val="center"/>
        </w:trPr>
        <w:tc>
          <w:tcPr>
            <w:tcW w:w="7375" w:type="dxa"/>
          </w:tcPr>
          <w:p w14:paraId="59389BB6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As a passenger in a car for an hour without a break</w:t>
            </w:r>
          </w:p>
        </w:tc>
        <w:tc>
          <w:tcPr>
            <w:tcW w:w="540" w:type="dxa"/>
          </w:tcPr>
          <w:p w14:paraId="6BBA77F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B986F2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1ED2F44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133B268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63C08D94" w14:textId="77777777" w:rsidTr="003900BE">
        <w:trPr>
          <w:trHeight w:val="521"/>
          <w:jc w:val="center"/>
        </w:trPr>
        <w:tc>
          <w:tcPr>
            <w:tcW w:w="7375" w:type="dxa"/>
          </w:tcPr>
          <w:p w14:paraId="06C500E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Lying down to rest in the afternoon when circumstances permit</w:t>
            </w:r>
          </w:p>
        </w:tc>
        <w:tc>
          <w:tcPr>
            <w:tcW w:w="540" w:type="dxa"/>
          </w:tcPr>
          <w:p w14:paraId="4EBFFFA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6BF4E7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431BF76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638AED5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3483DB0B" w14:textId="77777777" w:rsidTr="003900BE">
        <w:trPr>
          <w:trHeight w:val="539"/>
          <w:jc w:val="center"/>
        </w:trPr>
        <w:tc>
          <w:tcPr>
            <w:tcW w:w="7375" w:type="dxa"/>
          </w:tcPr>
          <w:p w14:paraId="6D045894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Sitting and talking to someone</w:t>
            </w:r>
          </w:p>
        </w:tc>
        <w:tc>
          <w:tcPr>
            <w:tcW w:w="540" w:type="dxa"/>
          </w:tcPr>
          <w:p w14:paraId="5AC7229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248712B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CE6974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6545741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5361F962" w14:textId="77777777" w:rsidTr="003900BE">
        <w:trPr>
          <w:trHeight w:val="539"/>
          <w:jc w:val="center"/>
        </w:trPr>
        <w:tc>
          <w:tcPr>
            <w:tcW w:w="7375" w:type="dxa"/>
          </w:tcPr>
          <w:p w14:paraId="4177076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Sitting quietly after a lunch without alcohol</w:t>
            </w:r>
          </w:p>
        </w:tc>
        <w:tc>
          <w:tcPr>
            <w:tcW w:w="540" w:type="dxa"/>
          </w:tcPr>
          <w:p w14:paraId="0E64663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CB23DB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CF6B1B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3F0C3BE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7532" w:rsidRPr="005F0776" w14:paraId="09459814" w14:textId="77777777" w:rsidTr="003900BE">
        <w:trPr>
          <w:trHeight w:val="539"/>
          <w:jc w:val="center"/>
        </w:trPr>
        <w:tc>
          <w:tcPr>
            <w:tcW w:w="7375" w:type="dxa"/>
          </w:tcPr>
          <w:p w14:paraId="70A90BD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In a car, while stopped for a few minutes in traffic</w:t>
            </w:r>
          </w:p>
        </w:tc>
        <w:tc>
          <w:tcPr>
            <w:tcW w:w="540" w:type="dxa"/>
          </w:tcPr>
          <w:p w14:paraId="20388F93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4E8CB1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1C46FF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14:paraId="480880E4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DE7E44C" w14:textId="77777777" w:rsidR="00247532" w:rsidRPr="005F0776" w:rsidRDefault="00247532" w:rsidP="002475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Table</w:t>
      </w:r>
      <w:proofErr w:type="spellEnd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2:</w:t>
      </w:r>
      <w:r w:rsidRPr="005F07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pworth Sleepiness Scale (ESS).</w:t>
      </w:r>
    </w:p>
    <w:p w14:paraId="542E17D1" w14:textId="77777777" w:rsidR="00247532" w:rsidRPr="005F0776" w:rsidRDefault="00247532" w:rsidP="0024753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F0776">
        <w:rPr>
          <w:rFonts w:ascii="Times New Roman" w:hAnsi="Times New Roman" w:cs="Times New Roman"/>
          <w:sz w:val="24"/>
          <w:szCs w:val="24"/>
        </w:rPr>
        <w:br w:type="page"/>
      </w:r>
    </w:p>
    <w:p w14:paraId="07548F76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5F0776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R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8"/>
        <w:gridCol w:w="2302"/>
        <w:gridCol w:w="2347"/>
        <w:gridCol w:w="2263"/>
      </w:tblGrid>
      <w:tr w:rsidR="00247532" w:rsidRPr="005F0776" w14:paraId="39F0C785" w14:textId="77777777" w:rsidTr="003900BE">
        <w:tc>
          <w:tcPr>
            <w:tcW w:w="2438" w:type="dxa"/>
          </w:tcPr>
          <w:p w14:paraId="52104FD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649" w:type="dxa"/>
            <w:gridSpan w:val="2"/>
          </w:tcPr>
          <w:p w14:paraId="56D50C1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s</w:t>
            </w:r>
          </w:p>
        </w:tc>
        <w:tc>
          <w:tcPr>
            <w:tcW w:w="2263" w:type="dxa"/>
          </w:tcPr>
          <w:p w14:paraId="463D54F3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- Value</w:t>
            </w:r>
          </w:p>
        </w:tc>
      </w:tr>
      <w:tr w:rsidR="00247532" w:rsidRPr="005F0776" w14:paraId="336D2987" w14:textId="77777777" w:rsidTr="003900BE">
        <w:tc>
          <w:tcPr>
            <w:tcW w:w="2438" w:type="dxa"/>
          </w:tcPr>
          <w:p w14:paraId="6522F99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14:paraId="09CE834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347" w:type="dxa"/>
          </w:tcPr>
          <w:p w14:paraId="5290129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2263" w:type="dxa"/>
          </w:tcPr>
          <w:p w14:paraId="7C25063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2260737C" w14:textId="77777777" w:rsidTr="003900BE">
        <w:tc>
          <w:tcPr>
            <w:tcW w:w="2438" w:type="dxa"/>
          </w:tcPr>
          <w:p w14:paraId="7DDEF216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-HNT</w:t>
            </w:r>
          </w:p>
        </w:tc>
        <w:tc>
          <w:tcPr>
            <w:tcW w:w="2302" w:type="dxa"/>
          </w:tcPr>
          <w:p w14:paraId="6CFA323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47" w:type="dxa"/>
          </w:tcPr>
          <w:p w14:paraId="556594D7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3" w:type="dxa"/>
          </w:tcPr>
          <w:p w14:paraId="350BD7BE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47532" w:rsidRPr="005F0776" w14:paraId="007B9097" w14:textId="77777777" w:rsidTr="003900BE">
        <w:tc>
          <w:tcPr>
            <w:tcW w:w="2438" w:type="dxa"/>
          </w:tcPr>
          <w:p w14:paraId="693B1F4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</w:p>
        </w:tc>
        <w:tc>
          <w:tcPr>
            <w:tcW w:w="2302" w:type="dxa"/>
          </w:tcPr>
          <w:p w14:paraId="1C2AFE3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47" w:type="dxa"/>
          </w:tcPr>
          <w:p w14:paraId="3866882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3" w:type="dxa"/>
          </w:tcPr>
          <w:p w14:paraId="508103C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47532" w:rsidRPr="005F0776" w14:paraId="4FF34339" w14:textId="77777777" w:rsidTr="003900BE">
        <w:tc>
          <w:tcPr>
            <w:tcW w:w="2438" w:type="dxa"/>
          </w:tcPr>
          <w:p w14:paraId="1F669E6A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2302" w:type="dxa"/>
          </w:tcPr>
          <w:p w14:paraId="3ED80CC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7" w:type="dxa"/>
          </w:tcPr>
          <w:p w14:paraId="016EB2C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3" w:type="dxa"/>
          </w:tcPr>
          <w:p w14:paraId="0ECC555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47532" w:rsidRPr="005F0776" w14:paraId="5C8B9B26" w14:textId="77777777" w:rsidTr="003900BE">
        <w:tc>
          <w:tcPr>
            <w:tcW w:w="2438" w:type="dxa"/>
            <w:vAlign w:val="center"/>
          </w:tcPr>
          <w:p w14:paraId="4266CBC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2302" w:type="dxa"/>
            <w:vAlign w:val="center"/>
          </w:tcPr>
          <w:p w14:paraId="7CA40F7E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47" w:type="dxa"/>
            <w:vAlign w:val="center"/>
          </w:tcPr>
          <w:p w14:paraId="3CF3473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3" w:type="dxa"/>
          </w:tcPr>
          <w:p w14:paraId="5BFEE45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47532" w:rsidRPr="005F0776" w14:paraId="7FEFC237" w14:textId="77777777" w:rsidTr="003900BE">
        <w:tc>
          <w:tcPr>
            <w:tcW w:w="2438" w:type="dxa"/>
          </w:tcPr>
          <w:p w14:paraId="72CBF91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History</w:t>
            </w:r>
          </w:p>
        </w:tc>
        <w:tc>
          <w:tcPr>
            <w:tcW w:w="2302" w:type="dxa"/>
          </w:tcPr>
          <w:p w14:paraId="161EC91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615F90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14:paraId="03FF9B26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47532" w:rsidRPr="005F0776" w14:paraId="41E75856" w14:textId="77777777" w:rsidTr="003900BE">
        <w:tc>
          <w:tcPr>
            <w:tcW w:w="2438" w:type="dxa"/>
          </w:tcPr>
          <w:p w14:paraId="2BFAA7C6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302" w:type="dxa"/>
          </w:tcPr>
          <w:p w14:paraId="4A03311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347" w:type="dxa"/>
          </w:tcPr>
          <w:p w14:paraId="777E46B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3" w:type="dxa"/>
          </w:tcPr>
          <w:p w14:paraId="426BF01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248F4229" w14:textId="77777777" w:rsidTr="003900BE">
        <w:tc>
          <w:tcPr>
            <w:tcW w:w="2438" w:type="dxa"/>
          </w:tcPr>
          <w:p w14:paraId="63349FE0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Ever smoker</w:t>
            </w:r>
          </w:p>
        </w:tc>
        <w:tc>
          <w:tcPr>
            <w:tcW w:w="2302" w:type="dxa"/>
          </w:tcPr>
          <w:p w14:paraId="74E63CE6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47" w:type="dxa"/>
          </w:tcPr>
          <w:p w14:paraId="3FBB2C4E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3" w:type="dxa"/>
          </w:tcPr>
          <w:p w14:paraId="0A9F83C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01378D93" w14:textId="77777777" w:rsidTr="003900BE">
        <w:tc>
          <w:tcPr>
            <w:tcW w:w="2438" w:type="dxa"/>
          </w:tcPr>
          <w:p w14:paraId="26E9E2B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P-Bang Score</w:t>
            </w:r>
          </w:p>
        </w:tc>
        <w:tc>
          <w:tcPr>
            <w:tcW w:w="2302" w:type="dxa"/>
          </w:tcPr>
          <w:p w14:paraId="75AAFBF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B9208A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14:paraId="6C61DBB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47532" w:rsidRPr="005F0776" w14:paraId="751F4CDD" w14:textId="77777777" w:rsidTr="003900BE">
        <w:tc>
          <w:tcPr>
            <w:tcW w:w="2438" w:type="dxa"/>
            <w:vAlign w:val="center"/>
          </w:tcPr>
          <w:p w14:paraId="4B3EDE99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Low risk, 0-2</w:t>
            </w:r>
          </w:p>
        </w:tc>
        <w:tc>
          <w:tcPr>
            <w:tcW w:w="2302" w:type="dxa"/>
          </w:tcPr>
          <w:p w14:paraId="45EE7524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7" w:type="dxa"/>
          </w:tcPr>
          <w:p w14:paraId="6810B80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3" w:type="dxa"/>
          </w:tcPr>
          <w:p w14:paraId="6471999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60E7D409" w14:textId="77777777" w:rsidTr="003900BE">
        <w:tc>
          <w:tcPr>
            <w:tcW w:w="2438" w:type="dxa"/>
            <w:vAlign w:val="center"/>
          </w:tcPr>
          <w:p w14:paraId="4CD4ADE6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 risk, 3-4</w:t>
            </w:r>
          </w:p>
        </w:tc>
        <w:tc>
          <w:tcPr>
            <w:tcW w:w="2302" w:type="dxa"/>
          </w:tcPr>
          <w:p w14:paraId="162034E3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7" w:type="dxa"/>
          </w:tcPr>
          <w:p w14:paraId="6C99A44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3" w:type="dxa"/>
          </w:tcPr>
          <w:p w14:paraId="5D3F4FDE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0F61544A" w14:textId="77777777" w:rsidTr="003900BE">
        <w:tc>
          <w:tcPr>
            <w:tcW w:w="2438" w:type="dxa"/>
            <w:vAlign w:val="center"/>
          </w:tcPr>
          <w:p w14:paraId="38BE35B0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, 5-8</w:t>
            </w:r>
          </w:p>
        </w:tc>
        <w:tc>
          <w:tcPr>
            <w:tcW w:w="2302" w:type="dxa"/>
          </w:tcPr>
          <w:p w14:paraId="741E614C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347" w:type="dxa"/>
          </w:tcPr>
          <w:p w14:paraId="4C87A1E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3" w:type="dxa"/>
          </w:tcPr>
          <w:p w14:paraId="0A5C3B73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0FC530A1" w14:textId="77777777" w:rsidTr="003900BE">
        <w:tc>
          <w:tcPr>
            <w:tcW w:w="2438" w:type="dxa"/>
            <w:vAlign w:val="center"/>
          </w:tcPr>
          <w:p w14:paraId="23EB667D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cer Metastases</w:t>
            </w:r>
          </w:p>
        </w:tc>
        <w:tc>
          <w:tcPr>
            <w:tcW w:w="2302" w:type="dxa"/>
          </w:tcPr>
          <w:p w14:paraId="18C78774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7" w:type="dxa"/>
          </w:tcPr>
          <w:p w14:paraId="39A42FE7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3" w:type="dxa"/>
          </w:tcPr>
          <w:p w14:paraId="6ACE84A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47532" w:rsidRPr="005F0776" w14:paraId="19460764" w14:textId="77777777" w:rsidTr="003900BE">
        <w:tc>
          <w:tcPr>
            <w:tcW w:w="2438" w:type="dxa"/>
            <w:vAlign w:val="center"/>
          </w:tcPr>
          <w:p w14:paraId="1AE73821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Cancer</w:t>
            </w:r>
          </w:p>
        </w:tc>
        <w:tc>
          <w:tcPr>
            <w:tcW w:w="4649" w:type="dxa"/>
            <w:gridSpan w:val="2"/>
            <w:vAlign w:val="center"/>
          </w:tcPr>
          <w:p w14:paraId="336100D6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14:paraId="2B69EA16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47532" w:rsidRPr="005F0776" w14:paraId="7B5E16B4" w14:textId="77777777" w:rsidTr="003900BE">
        <w:tc>
          <w:tcPr>
            <w:tcW w:w="2438" w:type="dxa"/>
            <w:vAlign w:val="center"/>
          </w:tcPr>
          <w:p w14:paraId="2E96400D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2302" w:type="dxa"/>
            <w:vAlign w:val="center"/>
          </w:tcPr>
          <w:p w14:paraId="5523F974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7" w:type="dxa"/>
            <w:vAlign w:val="center"/>
          </w:tcPr>
          <w:p w14:paraId="6025C2F6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3" w:type="dxa"/>
          </w:tcPr>
          <w:p w14:paraId="23B53FD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6DD7449D" w14:textId="77777777" w:rsidTr="003900BE">
        <w:tc>
          <w:tcPr>
            <w:tcW w:w="2438" w:type="dxa"/>
            <w:vAlign w:val="center"/>
          </w:tcPr>
          <w:p w14:paraId="6399F92A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302" w:type="dxa"/>
            <w:vAlign w:val="center"/>
          </w:tcPr>
          <w:p w14:paraId="24F8B12D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47" w:type="dxa"/>
            <w:vAlign w:val="center"/>
          </w:tcPr>
          <w:p w14:paraId="73B1DAEB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3" w:type="dxa"/>
          </w:tcPr>
          <w:p w14:paraId="092865D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108AECAE" w14:textId="77777777" w:rsidTr="003900BE">
        <w:tc>
          <w:tcPr>
            <w:tcW w:w="2438" w:type="dxa"/>
            <w:vAlign w:val="center"/>
          </w:tcPr>
          <w:p w14:paraId="767029A0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2302" w:type="dxa"/>
            <w:vAlign w:val="center"/>
          </w:tcPr>
          <w:p w14:paraId="47F9E33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47" w:type="dxa"/>
            <w:vAlign w:val="center"/>
          </w:tcPr>
          <w:p w14:paraId="588EE48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3" w:type="dxa"/>
          </w:tcPr>
          <w:p w14:paraId="7CE24C02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1B624A09" w14:textId="77777777" w:rsidTr="003900BE">
        <w:trPr>
          <w:trHeight w:val="58"/>
        </w:trPr>
        <w:tc>
          <w:tcPr>
            <w:tcW w:w="2438" w:type="dxa"/>
            <w:vAlign w:val="center"/>
          </w:tcPr>
          <w:p w14:paraId="3CA67DBE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Hematologic</w:t>
            </w:r>
          </w:p>
        </w:tc>
        <w:tc>
          <w:tcPr>
            <w:tcW w:w="2302" w:type="dxa"/>
            <w:vAlign w:val="center"/>
          </w:tcPr>
          <w:p w14:paraId="5A32B42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7" w:type="dxa"/>
            <w:vAlign w:val="center"/>
          </w:tcPr>
          <w:p w14:paraId="6635CC47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3" w:type="dxa"/>
          </w:tcPr>
          <w:p w14:paraId="38EA9BA8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3BE9ED3D" w14:textId="77777777" w:rsidTr="003900BE">
        <w:tc>
          <w:tcPr>
            <w:tcW w:w="2438" w:type="dxa"/>
            <w:vAlign w:val="center"/>
          </w:tcPr>
          <w:p w14:paraId="24BEF21E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ynecological </w:t>
            </w:r>
          </w:p>
        </w:tc>
        <w:tc>
          <w:tcPr>
            <w:tcW w:w="2302" w:type="dxa"/>
            <w:vAlign w:val="center"/>
          </w:tcPr>
          <w:p w14:paraId="4C5B413D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7" w:type="dxa"/>
            <w:vAlign w:val="center"/>
          </w:tcPr>
          <w:p w14:paraId="63E2A0E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3" w:type="dxa"/>
          </w:tcPr>
          <w:p w14:paraId="08443675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23324155" w14:textId="77777777" w:rsidTr="003900BE">
        <w:tc>
          <w:tcPr>
            <w:tcW w:w="2438" w:type="dxa"/>
            <w:vAlign w:val="center"/>
          </w:tcPr>
          <w:p w14:paraId="183F029F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2302" w:type="dxa"/>
            <w:vAlign w:val="center"/>
          </w:tcPr>
          <w:p w14:paraId="44544FD9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7" w:type="dxa"/>
            <w:vAlign w:val="center"/>
          </w:tcPr>
          <w:p w14:paraId="7188199C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3" w:type="dxa"/>
          </w:tcPr>
          <w:p w14:paraId="0D4B7773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1E0B4E5E" w14:textId="77777777" w:rsidTr="003900BE">
        <w:tc>
          <w:tcPr>
            <w:tcW w:w="2438" w:type="dxa"/>
            <w:vAlign w:val="center"/>
          </w:tcPr>
          <w:p w14:paraId="5A012974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2302" w:type="dxa"/>
            <w:vAlign w:val="center"/>
          </w:tcPr>
          <w:p w14:paraId="79A01D3B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47" w:type="dxa"/>
            <w:vAlign w:val="center"/>
          </w:tcPr>
          <w:p w14:paraId="0E8E5553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3" w:type="dxa"/>
          </w:tcPr>
          <w:p w14:paraId="056C126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21B16864" w14:textId="77777777" w:rsidTr="003900BE">
        <w:tc>
          <w:tcPr>
            <w:tcW w:w="2438" w:type="dxa"/>
            <w:vAlign w:val="center"/>
          </w:tcPr>
          <w:p w14:paraId="32CA282B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Testicular</w:t>
            </w:r>
          </w:p>
        </w:tc>
        <w:tc>
          <w:tcPr>
            <w:tcW w:w="2302" w:type="dxa"/>
            <w:vAlign w:val="center"/>
          </w:tcPr>
          <w:p w14:paraId="1073C00F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7" w:type="dxa"/>
            <w:vAlign w:val="center"/>
          </w:tcPr>
          <w:p w14:paraId="439BA909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3" w:type="dxa"/>
          </w:tcPr>
          <w:p w14:paraId="45B090D7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2957D400" w14:textId="77777777" w:rsidTr="003900BE">
        <w:tc>
          <w:tcPr>
            <w:tcW w:w="2438" w:type="dxa"/>
            <w:vAlign w:val="center"/>
          </w:tcPr>
          <w:p w14:paraId="2DFE8777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2302" w:type="dxa"/>
            <w:vAlign w:val="center"/>
          </w:tcPr>
          <w:p w14:paraId="189FB07B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7" w:type="dxa"/>
            <w:vAlign w:val="center"/>
          </w:tcPr>
          <w:p w14:paraId="414226C4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3" w:type="dxa"/>
          </w:tcPr>
          <w:p w14:paraId="21D5FD0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5F4D139F" w14:textId="77777777" w:rsidTr="003900BE">
        <w:tc>
          <w:tcPr>
            <w:tcW w:w="2438" w:type="dxa"/>
            <w:vAlign w:val="center"/>
          </w:tcPr>
          <w:p w14:paraId="296CC62A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n </w:t>
            </w:r>
          </w:p>
        </w:tc>
        <w:tc>
          <w:tcPr>
            <w:tcW w:w="2302" w:type="dxa"/>
            <w:vAlign w:val="center"/>
          </w:tcPr>
          <w:p w14:paraId="4CFAFBA5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7" w:type="dxa"/>
            <w:vAlign w:val="center"/>
          </w:tcPr>
          <w:p w14:paraId="5394C03B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3" w:type="dxa"/>
          </w:tcPr>
          <w:p w14:paraId="0C9F88B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112AE86E" w14:textId="77777777" w:rsidTr="003900BE">
        <w:tc>
          <w:tcPr>
            <w:tcW w:w="2438" w:type="dxa"/>
            <w:vAlign w:val="center"/>
          </w:tcPr>
          <w:p w14:paraId="2AF6A29D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2302" w:type="dxa"/>
            <w:vAlign w:val="center"/>
          </w:tcPr>
          <w:p w14:paraId="52C9316F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0B7A4558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3" w:type="dxa"/>
          </w:tcPr>
          <w:p w14:paraId="6CC30886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6FAE5F82" w14:textId="77777777" w:rsidTr="003900BE">
        <w:tc>
          <w:tcPr>
            <w:tcW w:w="2438" w:type="dxa"/>
            <w:vAlign w:val="center"/>
          </w:tcPr>
          <w:p w14:paraId="36237F3B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302" w:type="dxa"/>
            <w:vAlign w:val="center"/>
          </w:tcPr>
          <w:p w14:paraId="0AD4C7EA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20060871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3" w:type="dxa"/>
          </w:tcPr>
          <w:p w14:paraId="227EA5E1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6A0DD836" w14:textId="77777777" w:rsidTr="003900BE">
        <w:tc>
          <w:tcPr>
            <w:tcW w:w="2438" w:type="dxa"/>
            <w:vAlign w:val="center"/>
          </w:tcPr>
          <w:p w14:paraId="0F92F5F7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Rectal</w:t>
            </w:r>
          </w:p>
        </w:tc>
        <w:tc>
          <w:tcPr>
            <w:tcW w:w="2302" w:type="dxa"/>
            <w:vAlign w:val="center"/>
          </w:tcPr>
          <w:p w14:paraId="13F2C266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63188956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14:paraId="3F59909E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2BE46A43" w14:textId="77777777" w:rsidTr="003900BE">
        <w:tc>
          <w:tcPr>
            <w:tcW w:w="2438" w:type="dxa"/>
            <w:vAlign w:val="center"/>
          </w:tcPr>
          <w:p w14:paraId="302C6F27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Soft Tissue</w:t>
            </w:r>
          </w:p>
        </w:tc>
        <w:tc>
          <w:tcPr>
            <w:tcW w:w="2302" w:type="dxa"/>
            <w:vAlign w:val="center"/>
          </w:tcPr>
          <w:p w14:paraId="33B0F559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7" w:type="dxa"/>
            <w:vAlign w:val="center"/>
          </w:tcPr>
          <w:p w14:paraId="26C12A6E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3" w:type="dxa"/>
          </w:tcPr>
          <w:p w14:paraId="5B85824B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52B968D3" w14:textId="77777777" w:rsidTr="003900BE">
        <w:tc>
          <w:tcPr>
            <w:tcW w:w="2438" w:type="dxa"/>
            <w:vAlign w:val="center"/>
          </w:tcPr>
          <w:p w14:paraId="74CD5F35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02" w:type="dxa"/>
            <w:vAlign w:val="center"/>
          </w:tcPr>
          <w:p w14:paraId="05CA706A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7" w:type="dxa"/>
            <w:vAlign w:val="center"/>
          </w:tcPr>
          <w:p w14:paraId="4247453C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3" w:type="dxa"/>
          </w:tcPr>
          <w:p w14:paraId="4337E783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33C4EDD9" w14:textId="77777777" w:rsidTr="003900BE">
        <w:tc>
          <w:tcPr>
            <w:tcW w:w="2438" w:type="dxa"/>
            <w:vAlign w:val="center"/>
          </w:tcPr>
          <w:p w14:paraId="2DF7577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302" w:type="dxa"/>
            <w:vAlign w:val="center"/>
          </w:tcPr>
          <w:p w14:paraId="04E46BBF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  <w:vAlign w:val="center"/>
          </w:tcPr>
          <w:p w14:paraId="4A06323D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14:paraId="6AC21C4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47532" w:rsidRPr="005F0776" w14:paraId="20A3D827" w14:textId="77777777" w:rsidTr="003900BE">
        <w:tc>
          <w:tcPr>
            <w:tcW w:w="2438" w:type="dxa"/>
            <w:vAlign w:val="center"/>
          </w:tcPr>
          <w:p w14:paraId="24E56DEF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02" w:type="dxa"/>
            <w:vAlign w:val="center"/>
          </w:tcPr>
          <w:p w14:paraId="10B723F9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347" w:type="dxa"/>
            <w:vAlign w:val="center"/>
          </w:tcPr>
          <w:p w14:paraId="5CEBB922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3" w:type="dxa"/>
          </w:tcPr>
          <w:p w14:paraId="5A2A3799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6D03CDAC" w14:textId="77777777" w:rsidTr="003900BE">
        <w:tc>
          <w:tcPr>
            <w:tcW w:w="2438" w:type="dxa"/>
            <w:vAlign w:val="center"/>
          </w:tcPr>
          <w:p w14:paraId="48A81567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302" w:type="dxa"/>
            <w:vAlign w:val="center"/>
          </w:tcPr>
          <w:p w14:paraId="7349E3F6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7" w:type="dxa"/>
            <w:vAlign w:val="center"/>
          </w:tcPr>
          <w:p w14:paraId="74BB4282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3" w:type="dxa"/>
          </w:tcPr>
          <w:p w14:paraId="4EF37607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02CDC49D" w14:textId="77777777" w:rsidTr="003900BE">
        <w:tc>
          <w:tcPr>
            <w:tcW w:w="2438" w:type="dxa"/>
            <w:vAlign w:val="center"/>
          </w:tcPr>
          <w:p w14:paraId="45F6253D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302" w:type="dxa"/>
            <w:vAlign w:val="center"/>
          </w:tcPr>
          <w:p w14:paraId="0EFF626A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7" w:type="dxa"/>
            <w:vAlign w:val="center"/>
          </w:tcPr>
          <w:p w14:paraId="766F3A65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3" w:type="dxa"/>
          </w:tcPr>
          <w:p w14:paraId="2420363F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033804BC" w14:textId="77777777" w:rsidTr="003900BE">
        <w:tc>
          <w:tcPr>
            <w:tcW w:w="2438" w:type="dxa"/>
            <w:vAlign w:val="center"/>
          </w:tcPr>
          <w:p w14:paraId="2AFC7794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02" w:type="dxa"/>
            <w:vAlign w:val="center"/>
          </w:tcPr>
          <w:p w14:paraId="3284399E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7" w:type="dxa"/>
            <w:vAlign w:val="center"/>
          </w:tcPr>
          <w:p w14:paraId="15A32C81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3" w:type="dxa"/>
          </w:tcPr>
          <w:p w14:paraId="2FEF1CFE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0F0013FF" w14:textId="77777777" w:rsidTr="003900BE">
        <w:tc>
          <w:tcPr>
            <w:tcW w:w="2438" w:type="dxa"/>
            <w:vAlign w:val="center"/>
          </w:tcPr>
          <w:p w14:paraId="171A4637" w14:textId="77777777" w:rsidR="00247532" w:rsidRPr="005F0776" w:rsidRDefault="00247532" w:rsidP="003900BE">
            <w:pPr>
              <w:spacing w:line="480" w:lineRule="auto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Unreported</w:t>
            </w:r>
          </w:p>
        </w:tc>
        <w:tc>
          <w:tcPr>
            <w:tcW w:w="2302" w:type="dxa"/>
            <w:vAlign w:val="center"/>
          </w:tcPr>
          <w:p w14:paraId="66045C03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7" w:type="dxa"/>
            <w:vAlign w:val="center"/>
          </w:tcPr>
          <w:p w14:paraId="504ABA21" w14:textId="77777777" w:rsidR="00247532" w:rsidRPr="005F0776" w:rsidRDefault="00247532" w:rsidP="003900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3" w:type="dxa"/>
          </w:tcPr>
          <w:p w14:paraId="5DD35210" w14:textId="77777777" w:rsidR="00247532" w:rsidRPr="005F0776" w:rsidRDefault="00247532" w:rsidP="003900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0BCB7F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Table</w:t>
      </w:r>
      <w:proofErr w:type="spellEnd"/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3</w:t>
      </w:r>
      <w:r w:rsidRPr="005F077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5F07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mographic characteristics of participants in the training and testing datasets used for machine learning models.</w:t>
      </w:r>
    </w:p>
    <w:p w14:paraId="0C8A80E9" w14:textId="77777777" w:rsidR="00247532" w:rsidRPr="005F0776" w:rsidRDefault="00247532" w:rsidP="002475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077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0133" w:type="dxa"/>
        <w:jc w:val="center"/>
        <w:tblLayout w:type="fixed"/>
        <w:tblLook w:val="0600" w:firstRow="0" w:lastRow="0" w:firstColumn="0" w:lastColumn="0" w:noHBand="1" w:noVBand="1"/>
      </w:tblPr>
      <w:tblGrid>
        <w:gridCol w:w="3055"/>
        <w:gridCol w:w="1090"/>
        <w:gridCol w:w="1620"/>
        <w:gridCol w:w="1620"/>
        <w:gridCol w:w="900"/>
        <w:gridCol w:w="1848"/>
      </w:tblGrid>
      <w:tr w:rsidR="00247532" w:rsidRPr="005F0776" w14:paraId="4AA6C02E" w14:textId="77777777" w:rsidTr="003900BE">
        <w:trPr>
          <w:trHeight w:val="20"/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1FD8" w14:textId="77777777" w:rsidR="00247532" w:rsidRPr="005F0776" w:rsidRDefault="00247532" w:rsidP="003900B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Participant Characteristic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79F6" w14:textId="77777777" w:rsidR="00247532" w:rsidRPr="005F0776" w:rsidRDefault="00247532" w:rsidP="003900B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Patients (n=24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99B3" w14:textId="77777777" w:rsidR="00247532" w:rsidRPr="005F0776" w:rsidRDefault="00247532" w:rsidP="003900B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with OSA (n=20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E3EDF" w14:textId="77777777" w:rsidR="00247532" w:rsidRPr="005F0776" w:rsidRDefault="00247532" w:rsidP="003900B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without OSA (n=4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B87F" w14:textId="77777777" w:rsidR="00247532" w:rsidRPr="005F0776" w:rsidRDefault="00247532" w:rsidP="003900B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 Valu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9E8E" w14:textId="77777777" w:rsidR="00247532" w:rsidRPr="005F0776" w:rsidRDefault="00247532" w:rsidP="003900B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pulation Proportion 95% Confidence Interval (CI)</w:t>
            </w:r>
          </w:p>
          <w:p w14:paraId="31C76CD4" w14:textId="77777777" w:rsidR="00247532" w:rsidRPr="005F0776" w:rsidRDefault="00247532" w:rsidP="003900B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532" w:rsidRPr="005F0776" w14:paraId="1E78C4F3" w14:textId="77777777" w:rsidTr="003900BE">
        <w:trPr>
          <w:trHeight w:val="20"/>
          <w:jc w:val="center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78344" w14:textId="77777777" w:rsidR="00247532" w:rsidRPr="005F0776" w:rsidRDefault="00247532" w:rsidP="003900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HI, mean +/- SD, events/</w:t>
            </w:r>
            <w:proofErr w:type="gramStart"/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proofErr w:type="gramEnd"/>
          </w:p>
          <w:p w14:paraId="58E3D0BF" w14:textId="77777777" w:rsidR="00247532" w:rsidRPr="005F0776" w:rsidRDefault="00247532" w:rsidP="003900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.49 +/- 15.5</w:t>
            </w:r>
          </w:p>
          <w:p w14:paraId="36CC11C5" w14:textId="77777777" w:rsidR="00247532" w:rsidRPr="005F0776" w:rsidRDefault="00247532" w:rsidP="003900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7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27900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7532" w:rsidRPr="005F0776" w14:paraId="48185431" w14:textId="77777777" w:rsidTr="003900BE">
        <w:trPr>
          <w:trHeight w:val="20"/>
          <w:jc w:val="center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870DA" w14:textId="77777777" w:rsidR="00247532" w:rsidRPr="005F0776" w:rsidRDefault="00247532" w:rsidP="003900BE">
            <w:pPr>
              <w:spacing w:after="0" w:line="480" w:lineRule="auto"/>
              <w:ind w:left="423" w:hanging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E151E" w14:textId="406F9352" w:rsidR="00247532" w:rsidRPr="005F0776" w:rsidRDefault="004B24D5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CE309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EA085" w14:textId="515542C6" w:rsidR="00247532" w:rsidRPr="005F0776" w:rsidRDefault="004B24D5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4 </w:t>
            </w:r>
            <w:r w:rsidR="00247532"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 w:rsidR="00247532"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0D666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DD6DB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.95-1.00</w:t>
            </w:r>
          </w:p>
        </w:tc>
      </w:tr>
      <w:tr w:rsidR="00247532" w:rsidRPr="005F0776" w14:paraId="5B232389" w14:textId="77777777" w:rsidTr="003900BE">
        <w:trPr>
          <w:trHeight w:val="20"/>
          <w:jc w:val="center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2C453" w14:textId="77777777" w:rsidR="00247532" w:rsidRPr="005F0776" w:rsidRDefault="00247532" w:rsidP="003900BE">
            <w:pPr>
              <w:spacing w:after="0" w:line="480" w:lineRule="auto"/>
              <w:ind w:left="423" w:hanging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5-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28CE7" w14:textId="4EEF84A3" w:rsidR="00247532" w:rsidRPr="005F0776" w:rsidRDefault="004B24D5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45135" w14:textId="4E103271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B24D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4B24D5">
              <w:rPr>
                <w:rFonts w:ascii="Times New Roman" w:eastAsia="Times New Roman" w:hAnsi="Times New Roman" w:cs="Times New Roman"/>
                <w:sz w:val="24"/>
                <w:szCs w:val="24"/>
              </w:rPr>
              <w:t>44.39</w:t>
            </w: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C4F8B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79EA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5C780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.9-1.00</w:t>
            </w:r>
          </w:p>
        </w:tc>
      </w:tr>
      <w:tr w:rsidR="00247532" w:rsidRPr="005F0776" w14:paraId="4AA09ED8" w14:textId="77777777" w:rsidTr="003900BE">
        <w:trPr>
          <w:trHeight w:val="20"/>
          <w:jc w:val="center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714C9" w14:textId="77777777" w:rsidR="00247532" w:rsidRPr="005F0776" w:rsidRDefault="00247532" w:rsidP="003900BE">
            <w:pPr>
              <w:spacing w:after="0" w:line="480" w:lineRule="auto"/>
              <w:ind w:left="423" w:hanging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5-2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550F1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EF302" w14:textId="5E6BFFA0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70 (34.</w:t>
            </w:r>
            <w:r w:rsidR="004B24D5"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B24D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D7C2C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1AC20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5497A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.9-1.00</w:t>
            </w:r>
          </w:p>
        </w:tc>
      </w:tr>
      <w:tr w:rsidR="00247532" w:rsidRPr="005F0776" w14:paraId="2667904E" w14:textId="77777777" w:rsidTr="003900BE">
        <w:trPr>
          <w:trHeight w:val="20"/>
          <w:jc w:val="center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A8FED" w14:textId="77777777" w:rsidR="00247532" w:rsidRPr="005F0776" w:rsidRDefault="00247532" w:rsidP="003900BE">
            <w:pPr>
              <w:spacing w:after="0" w:line="480" w:lineRule="auto"/>
              <w:ind w:left="423" w:hanging="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2734" w14:textId="703A9083" w:rsidR="00247532" w:rsidRPr="005F0776" w:rsidRDefault="004B24D5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CC0E6" w14:textId="16A45C9A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B24D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4B24D5">
              <w:rPr>
                <w:rFonts w:ascii="Times New Roman" w:eastAsia="Times New Roman" w:hAnsi="Times New Roman" w:cs="Times New Roman"/>
                <w:sz w:val="24"/>
                <w:szCs w:val="24"/>
              </w:rPr>
              <w:t>21.46</w:t>
            </w: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0E437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FCF5A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25A1B" w14:textId="77777777" w:rsidR="00247532" w:rsidRPr="005F0776" w:rsidRDefault="00247532" w:rsidP="003900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776">
              <w:rPr>
                <w:rFonts w:ascii="Times New Roman" w:eastAsia="Times New Roman" w:hAnsi="Times New Roman" w:cs="Times New Roman"/>
                <w:sz w:val="24"/>
                <w:szCs w:val="24"/>
              </w:rPr>
              <w:t>0.89-0.97</w:t>
            </w:r>
          </w:p>
        </w:tc>
      </w:tr>
    </w:tbl>
    <w:p w14:paraId="6E17D9A6" w14:textId="1AE50976" w:rsidR="00247532" w:rsidRPr="005F0776" w:rsidRDefault="00247532" w:rsidP="00247532">
      <w:pPr>
        <w:pStyle w:val="Caption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proofErr w:type="spellStart"/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>eTable</w:t>
      </w:r>
      <w:proofErr w:type="spellEnd"/>
      <w:r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4. Sleep study characteristics of dataset used for statistical analysis, machine learning training and cross-validation</w:t>
      </w:r>
      <w:r w:rsidR="005F0776" w:rsidRPr="005F0776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5FA8BFC5" w14:textId="77777777" w:rsidR="005F0776" w:rsidRPr="005F0776" w:rsidRDefault="005F0776" w:rsidP="005F0776">
      <w:pPr>
        <w:rPr>
          <w:rFonts w:ascii="Times New Roman" w:hAnsi="Times New Roman" w:cs="Times New Roman"/>
          <w:sz w:val="24"/>
          <w:szCs w:val="24"/>
        </w:rPr>
      </w:pPr>
    </w:p>
    <w:p w14:paraId="79E21D02" w14:textId="683F0697" w:rsidR="005F0776" w:rsidRPr="005F0776" w:rsidRDefault="005F0776" w:rsidP="002475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0776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002414CB" w14:textId="77777777" w:rsidR="005F0776" w:rsidRPr="005F0776" w:rsidRDefault="005F0776" w:rsidP="005F077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F0776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5F077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F0776">
        <w:rPr>
          <w:rFonts w:ascii="Times New Roman" w:hAnsi="Times New Roman" w:cs="Times New Roman"/>
          <w:sz w:val="24"/>
          <w:szCs w:val="24"/>
        </w:rPr>
        <w:t>1.</w:t>
      </w:r>
      <w:r w:rsidRPr="005F0776">
        <w:rPr>
          <w:rFonts w:ascii="Times New Roman" w:hAnsi="Times New Roman" w:cs="Times New Roman"/>
          <w:sz w:val="24"/>
          <w:szCs w:val="24"/>
        </w:rPr>
        <w:tab/>
        <w:t xml:space="preserve">Chung F, Yegneswaran B, Liao P, et al. STOP Questionnaire: A Tool to Screen Patients for Obstructive Sleep Apnea. </w:t>
      </w:r>
      <w:r w:rsidRPr="005F0776">
        <w:rPr>
          <w:rFonts w:ascii="Times New Roman" w:hAnsi="Times New Roman" w:cs="Times New Roman"/>
          <w:i/>
          <w:sz w:val="24"/>
          <w:szCs w:val="24"/>
        </w:rPr>
        <w:t>Anesthesiology</w:t>
      </w:r>
      <w:r w:rsidRPr="005F0776">
        <w:rPr>
          <w:rFonts w:ascii="Times New Roman" w:hAnsi="Times New Roman" w:cs="Times New Roman"/>
          <w:sz w:val="24"/>
          <w:szCs w:val="24"/>
        </w:rPr>
        <w:t>. 2008;108(5):812-821. doi:10.1097/ALN.0b013e31816d83e4</w:t>
      </w:r>
    </w:p>
    <w:p w14:paraId="77BAFADD" w14:textId="77777777" w:rsidR="005F0776" w:rsidRPr="005F0776" w:rsidRDefault="005F0776" w:rsidP="005F077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sz w:val="24"/>
          <w:szCs w:val="24"/>
        </w:rPr>
        <w:t>2.</w:t>
      </w:r>
      <w:r w:rsidRPr="005F0776">
        <w:rPr>
          <w:rFonts w:ascii="Times New Roman" w:hAnsi="Times New Roman" w:cs="Times New Roman"/>
          <w:sz w:val="24"/>
          <w:szCs w:val="24"/>
        </w:rPr>
        <w:tab/>
        <w:t xml:space="preserve">Johns MW. Reliability and factor analysis of the Epworth Sleepiness Scale. </w:t>
      </w:r>
      <w:r w:rsidRPr="005F0776">
        <w:rPr>
          <w:rFonts w:ascii="Times New Roman" w:hAnsi="Times New Roman" w:cs="Times New Roman"/>
          <w:i/>
          <w:sz w:val="24"/>
          <w:szCs w:val="24"/>
        </w:rPr>
        <w:t>Sleep</w:t>
      </w:r>
      <w:r w:rsidRPr="005F0776">
        <w:rPr>
          <w:rFonts w:ascii="Times New Roman" w:hAnsi="Times New Roman" w:cs="Times New Roman"/>
          <w:sz w:val="24"/>
          <w:szCs w:val="24"/>
        </w:rPr>
        <w:t xml:space="preserve">. 1992;15(4):376-381. </w:t>
      </w:r>
    </w:p>
    <w:p w14:paraId="0ED026EB" w14:textId="77777777" w:rsidR="005F0776" w:rsidRPr="005F0776" w:rsidRDefault="005F0776" w:rsidP="005F077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F0776">
        <w:rPr>
          <w:rFonts w:ascii="Times New Roman" w:hAnsi="Times New Roman" w:cs="Times New Roman"/>
          <w:sz w:val="24"/>
          <w:szCs w:val="24"/>
        </w:rPr>
        <w:t>3.</w:t>
      </w:r>
      <w:r w:rsidRPr="005F0776">
        <w:rPr>
          <w:rFonts w:ascii="Times New Roman" w:hAnsi="Times New Roman" w:cs="Times New Roman"/>
          <w:sz w:val="24"/>
          <w:szCs w:val="24"/>
        </w:rPr>
        <w:tab/>
        <w:t xml:space="preserve">Sleep-related breathing disorders in adults: recommendations for syndrome definition and measurement techniques in clinical research. The Report of an American Academy of Sleep Medicine Task Force. </w:t>
      </w:r>
      <w:r w:rsidRPr="005F0776">
        <w:rPr>
          <w:rFonts w:ascii="Times New Roman" w:hAnsi="Times New Roman" w:cs="Times New Roman"/>
          <w:i/>
          <w:sz w:val="24"/>
          <w:szCs w:val="24"/>
        </w:rPr>
        <w:t>Sleep</w:t>
      </w:r>
      <w:r w:rsidRPr="005F0776">
        <w:rPr>
          <w:rFonts w:ascii="Times New Roman" w:hAnsi="Times New Roman" w:cs="Times New Roman"/>
          <w:sz w:val="24"/>
          <w:szCs w:val="24"/>
        </w:rPr>
        <w:t xml:space="preserve">. Aug 1 1999;22(5):667-89. </w:t>
      </w:r>
    </w:p>
    <w:p w14:paraId="230C1E34" w14:textId="6756FA60" w:rsidR="005F0776" w:rsidRPr="005F0776" w:rsidRDefault="005F0776" w:rsidP="002475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077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5F0776" w:rsidRPr="005F0776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F0E38" w14:textId="77777777" w:rsidR="005820A0" w:rsidRDefault="005820A0" w:rsidP="00794643">
      <w:pPr>
        <w:spacing w:after="0" w:line="240" w:lineRule="auto"/>
      </w:pPr>
      <w:r>
        <w:separator/>
      </w:r>
    </w:p>
  </w:endnote>
  <w:endnote w:type="continuationSeparator" w:id="0">
    <w:p w14:paraId="1BA8E27C" w14:textId="77777777" w:rsidR="005820A0" w:rsidRDefault="005820A0" w:rsidP="00794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A66A1" w14:textId="77777777" w:rsidR="005820A0" w:rsidRDefault="005820A0" w:rsidP="00794643">
      <w:pPr>
        <w:spacing w:after="0" w:line="240" w:lineRule="auto"/>
      </w:pPr>
      <w:r>
        <w:separator/>
      </w:r>
    </w:p>
  </w:footnote>
  <w:footnote w:type="continuationSeparator" w:id="0">
    <w:p w14:paraId="39440BD9" w14:textId="77777777" w:rsidR="005820A0" w:rsidRDefault="005820A0" w:rsidP="00794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846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65FFC9" w14:textId="108B3AF7" w:rsidR="00794643" w:rsidRDefault="00F74224">
        <w:pPr>
          <w:pStyle w:val="Header"/>
          <w:jc w:val="right"/>
        </w:pPr>
        <w:r>
          <w:t>S</w:t>
        </w:r>
        <w:r w:rsidR="00794643">
          <w:fldChar w:fldCharType="begin"/>
        </w:r>
        <w:r w:rsidR="00794643">
          <w:instrText xml:space="preserve"> PAGE   \* MERGEFORMAT </w:instrText>
        </w:r>
        <w:r w:rsidR="00794643">
          <w:fldChar w:fldCharType="separate"/>
        </w:r>
        <w:r w:rsidR="00794643">
          <w:rPr>
            <w:noProof/>
          </w:rPr>
          <w:t>2</w:t>
        </w:r>
        <w:r w:rsidR="00794643">
          <w:rPr>
            <w:noProof/>
          </w:rPr>
          <w:fldChar w:fldCharType="end"/>
        </w:r>
      </w:p>
    </w:sdtContent>
  </w:sdt>
  <w:p w14:paraId="7361D702" w14:textId="77777777" w:rsidR="00794643" w:rsidRDefault="007946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7532"/>
    <w:rsid w:val="001312F1"/>
    <w:rsid w:val="001A1B70"/>
    <w:rsid w:val="001A2CB2"/>
    <w:rsid w:val="00220C40"/>
    <w:rsid w:val="00247532"/>
    <w:rsid w:val="003601B4"/>
    <w:rsid w:val="004B24D5"/>
    <w:rsid w:val="004C24D4"/>
    <w:rsid w:val="00581E01"/>
    <w:rsid w:val="005820A0"/>
    <w:rsid w:val="005B423B"/>
    <w:rsid w:val="005F0776"/>
    <w:rsid w:val="007355DD"/>
    <w:rsid w:val="00794643"/>
    <w:rsid w:val="00907067"/>
    <w:rsid w:val="00986119"/>
    <w:rsid w:val="00A8088C"/>
    <w:rsid w:val="00C24765"/>
    <w:rsid w:val="00F7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62D7F"/>
  <w15:chartTrackingRefBased/>
  <w15:docId w15:val="{AC6B0020-2588-4A55-9BB3-2161644E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753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475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75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F07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7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07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77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9464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94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643"/>
  </w:style>
  <w:style w:type="paragraph" w:styleId="Footer">
    <w:name w:val="footer"/>
    <w:basedOn w:val="Normal"/>
    <w:link w:val="FooterChar"/>
    <w:uiPriority w:val="99"/>
    <w:unhideWhenUsed/>
    <w:rsid w:val="00794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nm@stanford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1299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Tan</dc:creator>
  <cp:keywords/>
  <dc:description/>
  <cp:lastModifiedBy>Miranda Tan</cp:lastModifiedBy>
  <cp:revision>10</cp:revision>
  <dcterms:created xsi:type="dcterms:W3CDTF">2023-08-22T15:48:00Z</dcterms:created>
  <dcterms:modified xsi:type="dcterms:W3CDTF">2023-10-26T05:46:00Z</dcterms:modified>
</cp:coreProperties>
</file>